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2099" w:rsidRDefault="00A12099" w:rsidP="00A12099">
      <w:pPr>
        <w:rPr>
          <w:lang w:val="en-IE"/>
        </w:rPr>
      </w:pPr>
      <w:r>
        <w:rPr>
          <w:lang w:val="en-IE"/>
        </w:rPr>
        <w:t>Additional file 6</w:t>
      </w:r>
      <w:r w:rsidRPr="00404531">
        <w:rPr>
          <w:lang w:val="en-IE"/>
        </w:rPr>
        <w:t xml:space="preserve">. The envelope proteome of </w:t>
      </w:r>
      <w:r w:rsidRPr="00404531">
        <w:rPr>
          <w:i/>
          <w:lang w:val="en-IE"/>
        </w:rPr>
        <w:t>H. mustelae</w:t>
      </w:r>
      <w:r w:rsidRPr="00404531">
        <w:rPr>
          <w:lang w:val="en-IE"/>
        </w:rPr>
        <w:t xml:space="preserve"> determined by LC-MS.</w:t>
      </w:r>
      <w:r>
        <w:rPr>
          <w:lang w:val="en-IE"/>
        </w:rPr>
        <w:t xml:space="preserve"> </w:t>
      </w:r>
    </w:p>
    <w:p w:rsidR="00A12099" w:rsidRDefault="00A12099" w:rsidP="00A12099">
      <w:pPr>
        <w:rPr>
          <w:lang w:val="en-IE"/>
        </w:rPr>
      </w:pPr>
    </w:p>
    <w:p w:rsidR="00A12099" w:rsidRPr="00850914" w:rsidRDefault="00A12099" w:rsidP="00A12099">
      <w:pPr>
        <w:jc w:val="center"/>
        <w:rPr>
          <w:sz w:val="16"/>
          <w:szCs w:val="16"/>
          <w:lang w:val="en-IE"/>
        </w:rPr>
      </w:pPr>
    </w:p>
    <w:tbl>
      <w:tblPr>
        <w:tblW w:w="13561" w:type="dxa"/>
        <w:tblInd w:w="78" w:type="dxa"/>
        <w:tblLayout w:type="fixed"/>
        <w:tblLook w:val="0000"/>
      </w:tblPr>
      <w:tblGrid>
        <w:gridCol w:w="870"/>
        <w:gridCol w:w="1440"/>
        <w:gridCol w:w="5228"/>
        <w:gridCol w:w="922"/>
        <w:gridCol w:w="1262"/>
        <w:gridCol w:w="1108"/>
        <w:gridCol w:w="1987"/>
        <w:gridCol w:w="744"/>
      </w:tblGrid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850914">
              <w:rPr>
                <w:rFonts w:ascii="Arial" w:hAnsi="Arial" w:cs="Arial"/>
                <w:b/>
                <w:color w:val="000000"/>
                <w:sz w:val="18"/>
                <w:szCs w:val="20"/>
              </w:rPr>
              <w:t>Rank</w:t>
            </w:r>
            <w:r w:rsidRPr="00404531">
              <w:rPr>
                <w:rFonts w:ascii="Arial" w:hAnsi="Arial" w:cs="Arial"/>
                <w:b/>
                <w:color w:val="00000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850914">
              <w:rPr>
                <w:rFonts w:ascii="Arial" w:hAnsi="Arial" w:cs="Arial"/>
                <w:b/>
                <w:color w:val="000000"/>
                <w:sz w:val="18"/>
                <w:szCs w:val="20"/>
              </w:rPr>
              <w:t>Locus</w:t>
            </w:r>
          </w:p>
        </w:tc>
        <w:tc>
          <w:tcPr>
            <w:tcW w:w="5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850914">
              <w:rPr>
                <w:rFonts w:ascii="Arial" w:hAnsi="Arial" w:cs="Arial"/>
                <w:b/>
                <w:color w:val="000000"/>
                <w:sz w:val="18"/>
                <w:szCs w:val="20"/>
              </w:rPr>
              <w:t>Annotation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850914">
              <w:rPr>
                <w:rFonts w:ascii="Arial" w:hAnsi="Arial" w:cs="Arial"/>
                <w:b/>
                <w:color w:val="000000"/>
                <w:sz w:val="18"/>
                <w:szCs w:val="20"/>
              </w:rPr>
              <w:t>Mw Da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850914">
              <w:rPr>
                <w:rFonts w:ascii="Arial" w:hAnsi="Arial" w:cs="Arial"/>
                <w:b/>
                <w:color w:val="000000"/>
                <w:sz w:val="18"/>
                <w:szCs w:val="20"/>
              </w:rPr>
              <w:t>MOWSE Score</w:t>
            </w:r>
            <w:r w:rsidRPr="00404531">
              <w:rPr>
                <w:rFonts w:ascii="Arial" w:hAnsi="Arial" w:cs="Arial"/>
                <w:b/>
                <w:color w:val="000000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850914">
              <w:rPr>
                <w:rFonts w:ascii="Arial" w:hAnsi="Arial" w:cs="Arial"/>
                <w:b/>
                <w:color w:val="000000"/>
                <w:sz w:val="18"/>
                <w:szCs w:val="20"/>
              </w:rPr>
              <w:t>% Coverage</w:t>
            </w:r>
            <w:r w:rsidRPr="00404531">
              <w:rPr>
                <w:rFonts w:ascii="Arial" w:hAnsi="Arial" w:cs="Arial"/>
                <w:b/>
                <w:color w:val="000000"/>
                <w:sz w:val="18"/>
                <w:szCs w:val="20"/>
                <w:vertAlign w:val="superscript"/>
              </w:rPr>
              <w:t>c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850914">
              <w:rPr>
                <w:rFonts w:ascii="Arial" w:hAnsi="Arial" w:cs="Arial"/>
                <w:b/>
                <w:color w:val="000000"/>
                <w:sz w:val="18"/>
                <w:szCs w:val="20"/>
              </w:rPr>
              <w:t>emPAI</w:t>
            </w:r>
            <w:r w:rsidRPr="00404531">
              <w:rPr>
                <w:rFonts w:ascii="Arial" w:hAnsi="Arial" w:cs="Arial"/>
                <w:b/>
                <w:color w:val="000000"/>
                <w:sz w:val="18"/>
                <w:szCs w:val="20"/>
                <w:vertAlign w:val="superscript"/>
              </w:rPr>
              <w:t>d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850914">
              <w:rPr>
                <w:rFonts w:ascii="Arial" w:hAnsi="Arial" w:cs="Arial"/>
                <w:b/>
                <w:color w:val="000000"/>
                <w:sz w:val="18"/>
                <w:szCs w:val="20"/>
              </w:rPr>
              <w:t>Mol%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4370</w:t>
            </w:r>
          </w:p>
        </w:tc>
        <w:tc>
          <w:tcPr>
            <w:tcW w:w="5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cft ferritin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9,056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.74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332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ahpC alkyl hydroperoxide reductas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2,08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80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.22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284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aroQ 3-dehydroquinate dehydratas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7,47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.55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425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undefined product; COG4969, tfp pilus assembly protein, major pilin PilA [cell motility and secretion / Intracellular trafficking and secretion]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5,88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032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undefined product; no putative conserved domains detected, hypothetical protein Lreu23DRAFT_1924 [L. reuteri  100-23]: 35% I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8,94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.89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421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fldA flavodoxin 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8,14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.76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305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ureA fusion of urease beta and gamma subunit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5,19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8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.43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306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ureB urease alpha subunit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1,14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,21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.21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400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groEL 60 kD chaperonin (cpn6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7,44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,71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.18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269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ossible bacterioferrit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7,19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.14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350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utative amino-acid transporter periplasmic solute-binding prote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0,53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2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.02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226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121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tpx probable thiol peroxidas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7,99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.75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063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utative putative autotransporter prote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51,72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,37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.73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393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utative putative exported protein; COG1464, NlpA, ABC-type metal ion transport system, periplasmic component/surface antigen [inorganic ion transport and metabolism]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8,86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.73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118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utative putative membrane-anchored cell surface prote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81,80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,43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.72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312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tuf elongation factor TU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3,57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85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.64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403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  <w:t>petA putative putative ubiquinol-cytochrome C reductase iron-sulfur subunit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7,91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.64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641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undefined product; No putative conserved domains detected, hypothetical protein Hac_1480 [Helicobacter acinonychis str. Sheeba]: 29% I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0,22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.64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399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groES 10 kD chaperonin (cpn1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0,18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.51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977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trxA thioredox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1,55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.51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863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utative putative outer membrane autotransporte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55,22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96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.37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226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503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utative putative hydantoinase 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78,44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78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394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utative putative exported protein; COG1464: ABC-type metal ion transport system, periplasmic component/surface antigen [inorganic ion transport and metabolism]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9,37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502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undefined product; COG4647/pfam08882, acetone_carb_G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4,27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119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utative hypothetical glycine-rich autotransporter prote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94,61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,28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060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utative LPXTG surface prote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33,00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5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961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secG putative putative protein-export membrane prote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2,73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286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sodB superoxide dismutase (Fe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4,57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409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utative thioredox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1,79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137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undefined product; no putative conserved domains detected, hypothetical protein Abu_2077 [Arcobacter butzleri RM4018]: 37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7,67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501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utative hydantoin hydantoinase 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70,76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83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041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rpsH 30S ribosomal protein S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4,80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008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utative putative membrane prote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0,9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436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atpC ATP synthase F1 sector epsilon subunit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3,21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435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atpD ATP synthase F1 sector beta subunit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1,3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8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038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rpsE 30S ribosomal protein S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5,59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916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undefined product; no putative conserved hits detected, hypothetical protein HH1743 [Helicobacter hepaticus ATCC 51449]: 32% I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3,93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029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rpoA DNA-directed RNA polymerase alpha cha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7,55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504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utative hydantoin utilization protein 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83,27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1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584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utative flagell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3,98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012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eb4[1]f2 major antigenic peptide PEB3ll binding factor 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1,81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405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etC putative putative ubiquinol-cytochrome C reductase cytochrome C subunit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3,42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438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exbD3 exbD olR family transport prote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4,66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608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ypothetical protein Cj0372; COG0754/pfarm03738: Glutathionylspermidine synthase [amino acid transport and metabolism]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4,84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104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fliL possible flagellar prote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8,74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433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atpA ATP synthase F1 sector alpha subunit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5,0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738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upB DNA-binding protein HU homolog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0,12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335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rplS 50S ribosomal protein L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3,54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318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rplL 50S ribosomal protein L7 /L1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2,94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192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trA serine protease (protease DO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5,9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367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undefined product; no putative conserved domains detected, hypothetical protein HH0645 [Helicobacter hepaticus ATCC 51449]: 23% I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9,12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305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utative putative transmembrane prote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9,88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292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exbD2 putative putative exbD/tolR family transport prote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4,17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950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utative putative exbD/tolR family transport prote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4,96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390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frdB fumarate reductase iron-sulfur prote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7,82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293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exbB2 putative putative exbB/tolQ family transport prote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6,05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527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rpsO 30S ribosomal protein S1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0,41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045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rplN 50S ribosomal protein L1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3,37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096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katA catalas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2,49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580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undefined product; no   putative conserved hits detected, hypothetical protein HH0147 [Helicobacter hepaticus ATCC 51449]: 36% I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2,92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043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rplE 50S ribosomal protein L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0,25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063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utative putative periplasmic prote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1,1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412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utative putative outer membrane component of efflux system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0,43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4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599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putative putative MCP-type signal transduction prote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7,62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4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263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utative putative protease;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9,57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217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cheY chemotaxis regulatory prote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3,89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346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gdh NADP-specific glutamate dehydrogenas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9,93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056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rpsJ 30S ribosomal protein S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1,80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196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undefined product; pfam01569, PAP2 superfamily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2,23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539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rpsI 30S ribosomal protein S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4,31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219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undefined product; no putative conserved domains detected, hypothetical protein HH1863 [H. hepaticus ATCC 51449]: 35% I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9,38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542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utative putative pyruvate-flavodoxin oxidoreductas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4,43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107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ypothetical protein Cj0449c; COG2841, uncharacterized protein conserved in bacteria [Function unknown]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8,77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092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IT-family prote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2,4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032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rpsM 30S ribosomal protein S13 7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3,57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226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565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undefined product; pfam02521, HP_OMP_2, Putative outer membrane prote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1,18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047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undefined product COG0255/pfam00831, ribosomal protein L29 [translation, ribosomal structure and biogenesis]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,94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954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csrA carbon storage regulator homolog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8,39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414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utative putative integral membrane component of efflux system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17,26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564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undefined product; pfam02521: HP_OMP_2, putative outer membrane protein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1,80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319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utative DNA-directed RNA polymerase beta' cha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23,24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,23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054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rplD 50S ribosomal protein L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2,90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028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rplQ 50S ribosomal protein L1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3,22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234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accB putative putative biotin carboxyl carrier protein of acetyl-CoA carboxylas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6,52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049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rpsC 30S ribosomal protein S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5,40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124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undefined product; no putative conserved domains detected, hypothetical protein Hac_0738 [H. acinonychis str. Sheeba]: 37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4,85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673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utative putative outer membrane autotransporte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28,45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101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utative Major Facilitator Superfamily prote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7,59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377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cheA chemotaxis histidine kinas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85,29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360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undefined product; COG3009, uncharacterized protein conserved in bacteria [Function unknown]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1,54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051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rpsS 30S ribosomal protein S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0,6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419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undefined product; no putative conserved domains detected, unknown; OrfL [H. pylori]: 28% I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4,25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413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utative putative membrane fusion component of efflux system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5,85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739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ndk nucleoside diphosphate kinas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5,29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404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etB putative putative ubiquinol-cytochrome C reductase cytochrome B subunit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8,2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668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utative hypothetical glycine-rich autotransporter prote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10,55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215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  <w:t>putA putative putative proline dehydrogenase/delta-1-pyrroline-5-carboxylate dehydrogenas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33,56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430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undefined product; COG0711, AtpF, F0F1-type ATP synthase, subunit b [energy production and conversion]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5,61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441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al peptidoglycan associated lipoprotein (omp18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8,94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314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nusG putative putative transcription antitermination prote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9,99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053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rplW 50S ribosomal protein L2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0,53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689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rplU 50S ribosomal protein L2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1,67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649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utative putative membrane prote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3,74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424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utative putative outer membrane autotransporte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85,36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220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utative putative lipoprote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2,53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197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rpsU 30S ribosomal protein S2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8,65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1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558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spA proteas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1,97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607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utative putative flagellar motility prote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0,85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030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rpsD 30S ribosomal protein S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4,01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040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rplF 50S ribosomal protein L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9,67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803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ypothetical protein Cj0073c; COG1556, uncharacterized conserved protein [function unknown]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3,59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432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atpH ATP synthase F1 sector delta subunit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0,99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543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utative pyruvate-flavodoxin oxidoreductas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5,08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937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utative putative secreted protease; COG0793, Periplasmic protease [cell envelope biogenesis, outer membrane]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4,75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431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atpF ATP synthase F0 sector B subunit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9,99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252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rpsR 30S ribosomal protein S1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0,36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771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utative ankyrin-repeat containing prote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3,11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162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kdsA 2-dehydro-3-deoxyphosphooctonate aldolas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9,46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011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utative putative fructose-1,6-bisphosphate aldolas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3,78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320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rpsL 30S ribosomal protein S1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4,2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121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undefined product; pfam05036: SPOR sporulation related domain involved in binding peptidoglycan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8,12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243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ypothetical protein Cj0459c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9,39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721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utative putative oxidoreductas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0,90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006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secF protein-export membrane prote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6,63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214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utP sodium/proline symporte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4,54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523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putative MCP-domain signal transduction prote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2,18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037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rplO 50S ribosomal protein L1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4,56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179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ilvC ketol-acid reductoisomeras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6,38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107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nifU protein homolog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5,91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047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mreB homolog of E. coli rod shape-determining prote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6,91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126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ald alanine dehydrogenas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9,84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474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oorA OORA subunit of 2-oxoglutarate:acceptor oxidoreductas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0,77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883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undefined product; no putative conserved domains detected, hypothetical protein jhp0639 [H. pylori J99]: 31%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6,27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715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flaB flagell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4,01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055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rplC 50S ribosomal protein L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1,08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316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rplA 50S ribosomal protein L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5,25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017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utative putative hemolys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26,96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277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fliM flagellar motor switch prote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0,06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085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flgE2 flagellar hook subunit prote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75,46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037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ypothetical protein Cj1710c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75,92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404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utative putative zinc proteas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9,96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095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rpsA 30S ribosomal protein S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0,19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226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389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frdA fumarate reductase flavoprotein subunit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72,75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137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undefined product; PRK10769, folA, dihydrofolate reductase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0,09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434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atpG ATP synthase F1 sector gamma subunit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3,91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367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aspA aspartate ammonia-lyas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1,39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168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putative putative MCP-type signal transduction prote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9,44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462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gltA citrate synthas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1,38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294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lon ATP-dependent protease L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91,48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1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340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ffh signal recognition particle prote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9,04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226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696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undefined product; COG1426, Uncharacterized protein conserved in bacteria [function unknown]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1,07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022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undefined product; cd01949: GGDEF diguanylate-cyclase (DGC) or GGDEF domain: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1,07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926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  <w:t>putative putative pyridine nucleotide-disulphide oxidoreductas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5,02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187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fliF flagellar M-ring prote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3,76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301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utative TonB-dependent receptor protei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89,67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322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fusA elongation factor G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76,89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219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ftsH membrane bound zinc metallopeptidas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69,54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338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ppc putative putative phosphoenolpyruvate carboxylas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01,66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226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04060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icd isocitrate dehydrogenas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82,85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0950</w:t>
            </w:r>
          </w:p>
        </w:tc>
        <w:tc>
          <w:tcPr>
            <w:tcW w:w="5228" w:type="dxa"/>
            <w:tcBorders>
              <w:top w:val="nil"/>
              <w:left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secA preprotein translocase SECA subunit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94,354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A12099" w:rsidRPr="00850914" w:rsidTr="003345EA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HMU14010</w:t>
            </w:r>
          </w:p>
        </w:tc>
        <w:tc>
          <w:tcPr>
            <w:tcW w:w="5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undefined product; COG1317/ PRK05687: fliH flagellar biosynthesis/type III secretory pathway protein [cell motility and secretion / intracellular trafficking and secretion]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92,36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2099" w:rsidRPr="00850914" w:rsidRDefault="00A12099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0914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</w:tr>
    </w:tbl>
    <w:p w:rsidR="00A12099" w:rsidRPr="00850914" w:rsidRDefault="00A12099" w:rsidP="00A12099">
      <w:pPr>
        <w:jc w:val="center"/>
        <w:rPr>
          <w:sz w:val="16"/>
          <w:szCs w:val="16"/>
          <w:lang w:val="en-IE"/>
        </w:rPr>
      </w:pPr>
    </w:p>
    <w:p w:rsidR="00A12099" w:rsidRPr="00850914" w:rsidRDefault="00A12099" w:rsidP="00A12099">
      <w:pPr>
        <w:jc w:val="center"/>
        <w:rPr>
          <w:sz w:val="16"/>
          <w:szCs w:val="16"/>
          <w:lang w:val="en-IE"/>
        </w:rPr>
      </w:pPr>
    </w:p>
    <w:p w:rsidR="00A12099" w:rsidRDefault="00A12099" w:rsidP="00A12099">
      <w:pPr>
        <w:rPr>
          <w:lang w:val="en-IE"/>
        </w:rPr>
      </w:pPr>
      <w:r>
        <w:rPr>
          <w:lang w:val="en-IE"/>
        </w:rPr>
        <w:t>a. Relative abundance ranked by mol%</w:t>
      </w:r>
    </w:p>
    <w:p w:rsidR="00A12099" w:rsidRPr="00D36E00" w:rsidRDefault="00A12099" w:rsidP="00A12099">
      <w:pPr>
        <w:rPr>
          <w:lang w:val="en-IE"/>
        </w:rPr>
      </w:pPr>
      <w:r>
        <w:rPr>
          <w:lang w:val="en-IE"/>
        </w:rPr>
        <w:t>b. S</w:t>
      </w:r>
      <w:r w:rsidRPr="00D36E00">
        <w:rPr>
          <w:lang w:val="en-IE"/>
        </w:rPr>
        <w:t xml:space="preserve">core for the entire protein </w:t>
      </w:r>
      <w:r>
        <w:rPr>
          <w:lang w:val="en-IE"/>
        </w:rPr>
        <w:t xml:space="preserve">derived by </w:t>
      </w:r>
      <w:r w:rsidRPr="00D36E00">
        <w:rPr>
          <w:lang w:val="en-IE"/>
        </w:rPr>
        <w:t>MASCOT</w:t>
      </w:r>
      <w:r>
        <w:rPr>
          <w:lang w:val="en-IE"/>
        </w:rPr>
        <w:t>,</w:t>
      </w:r>
      <w:r w:rsidRPr="00D36E00">
        <w:rPr>
          <w:lang w:val="en-IE"/>
        </w:rPr>
        <w:t xml:space="preserve"> and made up of the individual scores given to each peptide sequence</w:t>
      </w:r>
    </w:p>
    <w:p w:rsidR="00A12099" w:rsidRPr="00D36E00" w:rsidRDefault="00A12099" w:rsidP="00A12099">
      <w:pPr>
        <w:rPr>
          <w:lang w:val="en-IE"/>
        </w:rPr>
      </w:pPr>
      <w:r>
        <w:rPr>
          <w:lang w:val="en-IE"/>
        </w:rPr>
        <w:t>c. Proportion</w:t>
      </w:r>
      <w:r w:rsidRPr="00D36E00">
        <w:rPr>
          <w:lang w:val="en-IE"/>
        </w:rPr>
        <w:t xml:space="preserve"> of each protein sequence identified</w:t>
      </w:r>
    </w:p>
    <w:p w:rsidR="00A12099" w:rsidRPr="00D36E00" w:rsidRDefault="00A12099" w:rsidP="00A12099">
      <w:pPr>
        <w:rPr>
          <w:lang w:val="en-IE"/>
        </w:rPr>
      </w:pPr>
      <w:r>
        <w:rPr>
          <w:lang w:val="en-IE"/>
        </w:rPr>
        <w:t>d. E</w:t>
      </w:r>
      <w:r w:rsidRPr="00D36E00">
        <w:rPr>
          <w:lang w:val="en-IE"/>
        </w:rPr>
        <w:t>xponentially modified protein abundance index</w:t>
      </w:r>
      <w:r>
        <w:rPr>
          <w:lang w:val="en-IE"/>
        </w:rPr>
        <w:t>. See Methods for details and reference.</w:t>
      </w:r>
    </w:p>
    <w:p w:rsidR="00A12099" w:rsidRDefault="00A12099" w:rsidP="00A12099">
      <w:pPr>
        <w:rPr>
          <w:lang w:val="en-IE"/>
        </w:rPr>
      </w:pPr>
    </w:p>
    <w:p w:rsidR="00A12099" w:rsidRDefault="00A12099" w:rsidP="00A12099">
      <w:pPr>
        <w:rPr>
          <w:lang w:val="en-IE"/>
        </w:rPr>
      </w:pPr>
    </w:p>
    <w:p w:rsidR="00A12099" w:rsidRDefault="00A12099" w:rsidP="00A12099">
      <w:pPr>
        <w:rPr>
          <w:lang w:val="en-IE"/>
        </w:rPr>
      </w:pPr>
    </w:p>
    <w:p w:rsidR="007C14B6" w:rsidRDefault="00A12099"/>
    <w:sectPr w:rsidR="007C14B6" w:rsidSect="00A120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drawingGridHorizontalSpacing w:val="110"/>
  <w:displayHorizontalDrawingGridEvery w:val="2"/>
  <w:characterSpacingControl w:val="doNotCompress"/>
  <w:compat/>
  <w:rsids>
    <w:rsidRoot w:val="00A12099"/>
    <w:rsid w:val="005A0F50"/>
    <w:rsid w:val="00A12099"/>
    <w:rsid w:val="00CF2904"/>
    <w:rsid w:val="00F42F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0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86</Words>
  <Characters>12465</Characters>
  <Application>Microsoft Office Word</Application>
  <DocSecurity>0</DocSecurity>
  <Lines>103</Lines>
  <Paragraphs>29</Paragraphs>
  <ScaleCrop>false</ScaleCrop>
  <Company/>
  <LinksUpToDate>false</LinksUpToDate>
  <CharactersWithSpaces>14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cadmin</dc:creator>
  <cp:lastModifiedBy>uccadmin</cp:lastModifiedBy>
  <cp:revision>1</cp:revision>
  <dcterms:created xsi:type="dcterms:W3CDTF">2010-02-27T11:23:00Z</dcterms:created>
  <dcterms:modified xsi:type="dcterms:W3CDTF">2010-02-27T11:23:00Z</dcterms:modified>
</cp:coreProperties>
</file>